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9680" w:type="dxa"/>
        <w:tblInd w:w="32" w:type="dxa"/>
        <w:tblCellMar>
          <w:left w:w="70" w:type="dxa"/>
          <w:right w:w="70" w:type="dxa"/>
        </w:tblCellMar>
        <w:tblLook w:val="04A0"/>
      </w:tblPr>
      <w:tblGrid>
        <w:gridCol w:w="397"/>
        <w:gridCol w:w="3655"/>
        <w:gridCol w:w="1261"/>
        <w:gridCol w:w="1261"/>
        <w:gridCol w:w="1261"/>
        <w:gridCol w:w="1259"/>
        <w:gridCol w:w="1377"/>
        <w:gridCol w:w="1353"/>
        <w:gridCol w:w="1259"/>
        <w:gridCol w:w="1261"/>
        <w:gridCol w:w="1370"/>
        <w:gridCol w:w="1370"/>
        <w:gridCol w:w="1370"/>
        <w:gridCol w:w="1261"/>
      </w:tblGrid>
      <w:tr w:rsidR="004C2C57" w:rsidRPr="00EB5F97" w:rsidTr="004C2C57">
        <w:trPr>
          <w:trHeight w:val="300"/>
        </w:trPr>
        <w:tc>
          <w:tcPr>
            <w:tcW w:w="19680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4C2C57" w:rsidRPr="004C2C57" w:rsidRDefault="004C2C57" w:rsidP="00EB5F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1A734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</w:t>
            </w:r>
            <w:r w:rsidR="00EB5F97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3</w:t>
            </w:r>
            <w:r w:rsidR="001A734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</w:t>
            </w: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Table. cPP: agreement among parameters measured with three different methods in the entire and age-related groups, calibrated with identical peripheral blood pressure levels obtained by oscillometry (Calibration scheme: pDBP/MBPc) [Extended table]</w:t>
            </w:r>
          </w:p>
        </w:tc>
      </w:tr>
      <w:tr w:rsidR="004C2C57" w:rsidRPr="00EB5F97" w:rsidTr="004C2C57">
        <w:trPr>
          <w:trHeight w:val="300"/>
        </w:trPr>
        <w:tc>
          <w:tcPr>
            <w:tcW w:w="19680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4C2C57" w:rsidRPr="00EB5F97" w:rsidTr="004C2C57">
        <w:trPr>
          <w:trHeight w:val="300"/>
        </w:trPr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4C2C57" w:rsidRPr="004C2C57" w:rsidTr="004C2C57">
        <w:trPr>
          <w:trHeight w:val="300"/>
        </w:trPr>
        <w:tc>
          <w:tcPr>
            <w:tcW w:w="4017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PP</w:t>
            </w:r>
          </w:p>
        </w:tc>
        <w:tc>
          <w:tcPr>
            <w:tcW w:w="3783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38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400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4C2C57" w:rsidRPr="004C2C57" w:rsidTr="004C2C57">
        <w:trPr>
          <w:trHeight w:val="300"/>
        </w:trPr>
        <w:tc>
          <w:tcPr>
            <w:tcW w:w="4017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67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4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07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70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7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08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6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16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7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3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9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1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83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3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9.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1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9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8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4.97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0.9 - 0.2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0 - 0.4x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0  - 0.2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4 - 0.2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3.7 - 0.3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0- 0.3x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0 - 0.3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5.9 - 0.6x</w:t>
            </w:r>
          </w:p>
        </w:tc>
      </w:tr>
      <w:tr w:rsidR="004C2C57" w:rsidRPr="004C2C57" w:rsidTr="004C2C57">
        <w:trPr>
          <w:trHeight w:val="315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5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3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3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6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5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37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60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25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6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5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8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34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.5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7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41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67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86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8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0.9 + 0.2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1 - 0.2x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0 + 0.2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6.2 + 0.02x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3.7 + 0.3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06 + 0.1x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5.0 + 0.3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3.6 - 0.3x</w:t>
            </w:r>
          </w:p>
        </w:tc>
      </w:tr>
      <w:tr w:rsidR="004C2C57" w:rsidRPr="004C2C57" w:rsidTr="004C2C57">
        <w:trPr>
          <w:trHeight w:val="315"/>
        </w:trPr>
        <w:tc>
          <w:tcPr>
            <w:tcW w:w="3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6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3.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0.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1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5.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8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0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0 - 0.4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1 - 0.2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4.4 + 0.2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-6.2 - 0.02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6.0 + 0.3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06 - 0.1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5.9 + 0.6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3.6 + 0.3x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3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2C57" w:rsidRPr="004C2C57" w:rsidTr="004C2C57">
        <w:trPr>
          <w:trHeight w:val="300"/>
        </w:trPr>
        <w:tc>
          <w:tcPr>
            <w:tcW w:w="19680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PP: central pulse pressure. r: correlation (Pearson) coefficient. </w:t>
            </w: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c: mean blood pressure calculated as pDBP+((pSBP-pDBP)/3). </w:t>
            </w:r>
            <w:r w:rsidRPr="004C2C5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4C2C57" w:rsidRPr="004C2C57" w:rsidTr="004C2C57">
        <w:trPr>
          <w:trHeight w:val="300"/>
        </w:trPr>
        <w:tc>
          <w:tcPr>
            <w:tcW w:w="196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4C2C57" w:rsidRPr="004C2C57" w:rsidTr="004C2C57">
        <w:trPr>
          <w:trHeight w:val="300"/>
        </w:trPr>
        <w:tc>
          <w:tcPr>
            <w:tcW w:w="19680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2C57" w:rsidRPr="004C2C57" w:rsidRDefault="004C2C57" w:rsidP="004C2C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EB5F97"/>
    <w:sectPr w:rsidR="00B02767" w:rsidSect="004C2C57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compat/>
  <w:rsids>
    <w:rsidRoot w:val="004C2C57"/>
    <w:rsid w:val="000F34D5"/>
    <w:rsid w:val="00100162"/>
    <w:rsid w:val="00147523"/>
    <w:rsid w:val="001A734B"/>
    <w:rsid w:val="00235CEA"/>
    <w:rsid w:val="002E49FE"/>
    <w:rsid w:val="0031486B"/>
    <w:rsid w:val="00415FF9"/>
    <w:rsid w:val="004C2C57"/>
    <w:rsid w:val="00521DDB"/>
    <w:rsid w:val="006C0743"/>
    <w:rsid w:val="007160DB"/>
    <w:rsid w:val="0076748E"/>
    <w:rsid w:val="00796F0B"/>
    <w:rsid w:val="007D608D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E70F7"/>
    <w:rsid w:val="00C9146E"/>
    <w:rsid w:val="00DB17EB"/>
    <w:rsid w:val="00DC79B3"/>
    <w:rsid w:val="00E37A21"/>
    <w:rsid w:val="00EB5F97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4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1</Words>
  <Characters>3307</Characters>
  <Application>Microsoft Office Word</Application>
  <DocSecurity>0</DocSecurity>
  <Lines>27</Lines>
  <Paragraphs>7</Paragraphs>
  <ScaleCrop>false</ScaleCrop>
  <Company>Hewlett-Packard</Company>
  <LinksUpToDate>false</LinksUpToDate>
  <CharactersWithSpaces>3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7:00Z</dcterms:created>
  <dcterms:modified xsi:type="dcterms:W3CDTF">2019-10-23T15:29:00Z</dcterms:modified>
</cp:coreProperties>
</file>